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398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56"/>
        <w:gridCol w:w="1475"/>
        <w:gridCol w:w="1883"/>
        <w:gridCol w:w="1584"/>
      </w:tblGrid>
      <w:tr>
        <w:trPr>
          <w:tblHeader w:val="true"/>
        </w:trPr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Animal Ref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Age (Month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at inoculation</w:t>
            </w:r>
          </w:p>
        </w:tc>
        <w:tc>
          <w:tcPr>
            <w:tcW w:w="1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Breed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Days with Temp ≥ 39.5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C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8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elgian Blue X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elgian Blue X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elgian Blue X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elgian Blue X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elgian Blue X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elgian Blue X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elgian Blue X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elgian Blue X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elgian Blue X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J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elgian Blue X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K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elgian Blue X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berdeen Angus X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elgian Blue X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elgian Blue X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>
        <w:trPr/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O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berdeen Angus X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13:49:00Z</dcterms:created>
  <dc:creator>MRI User</dc:creator>
  <dc:description/>
  <cp:keywords/>
  <dc:language>en-US</dc:language>
  <cp:lastModifiedBy>ecoulamy</cp:lastModifiedBy>
  <dcterms:modified xsi:type="dcterms:W3CDTF">2012-11-21T13:08:00Z</dcterms:modified>
  <cp:revision>3</cp:revision>
  <dc:subject/>
  <dc:title/>
</cp:coreProperties>
</file>